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7F4A6" w14:textId="77777777" w:rsidR="00B95435" w:rsidRDefault="00B95435" w:rsidP="00B95435">
      <w:pPr>
        <w:spacing w:after="0"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174BB">
        <w:rPr>
          <w:rFonts w:ascii="Arial" w:hAnsi="Arial" w:cs="Arial"/>
          <w:b/>
          <w:sz w:val="24"/>
          <w:szCs w:val="24"/>
        </w:rPr>
        <w:t>Supplementary Table 3.</w:t>
      </w:r>
      <w:r w:rsidRPr="001174BB">
        <w:rPr>
          <w:rFonts w:ascii="Arial" w:hAnsi="Arial" w:cs="Arial"/>
          <w:sz w:val="24"/>
          <w:szCs w:val="24"/>
        </w:rPr>
        <w:t xml:space="preserve"> Quality Assessment (Cohort Studies)</w:t>
      </w:r>
    </w:p>
    <w:tbl>
      <w:tblPr>
        <w:tblW w:w="13022" w:type="dxa"/>
        <w:tblLook w:val="04A0" w:firstRow="1" w:lastRow="0" w:firstColumn="1" w:lastColumn="0" w:noHBand="0" w:noVBand="1"/>
      </w:tblPr>
      <w:tblGrid>
        <w:gridCol w:w="1318"/>
        <w:gridCol w:w="1020"/>
        <w:gridCol w:w="1634"/>
        <w:gridCol w:w="1003"/>
        <w:gridCol w:w="1294"/>
        <w:gridCol w:w="1313"/>
        <w:gridCol w:w="1522"/>
        <w:gridCol w:w="1172"/>
        <w:gridCol w:w="1033"/>
        <w:gridCol w:w="1049"/>
        <w:gridCol w:w="664"/>
      </w:tblGrid>
      <w:tr w:rsidR="00B95435" w:rsidRPr="001174BB" w14:paraId="3F74D5AB" w14:textId="77777777" w:rsidTr="0079225A">
        <w:trPr>
          <w:trHeight w:val="221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818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462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E53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A43E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744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7C7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b/>
                <w:sz w:val="16"/>
                <w:szCs w:val="16"/>
              </w:rPr>
              <w:t>Total Score</w:t>
            </w:r>
          </w:p>
        </w:tc>
      </w:tr>
      <w:tr w:rsidR="00B95435" w:rsidRPr="001174BB" w14:paraId="40FD09DF" w14:textId="77777777" w:rsidTr="0079225A">
        <w:trPr>
          <w:trHeight w:val="495"/>
        </w:trPr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E54E" w14:textId="77777777" w:rsidR="00B95435" w:rsidRPr="001174BB" w:rsidRDefault="00B95435" w:rsidP="0079225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8F32" w14:textId="77777777" w:rsidR="00B95435" w:rsidRPr="001174BB" w:rsidRDefault="00B95435" w:rsidP="0079225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2AE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Representativeness of the exposed cohor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FFCC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Selection of the non-exposed cohor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10B9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Ascertainment of exposur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CED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7068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CBD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Assessment of outcom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174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A60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Adequacy of follow up of cohorts</w:t>
            </w:r>
          </w:p>
        </w:tc>
        <w:tc>
          <w:tcPr>
            <w:tcW w:w="6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47D1" w14:textId="77777777" w:rsidR="00B95435" w:rsidRPr="001174BB" w:rsidRDefault="00B95435" w:rsidP="0079225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95435" w:rsidRPr="001174BB" w14:paraId="4BACF4FE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8DE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Averbac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7AE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112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927C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FD9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5C8C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26E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3C2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DF9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35C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899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1174BB" w14:paraId="5462BBA7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824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Bart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94A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0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2FE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2A2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131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886A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1E0A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50F0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A87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279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7D0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1174BB" w14:paraId="13FFF790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D96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Boh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EED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0DA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CF3A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E67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682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82D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A12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BA18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259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FE0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066DD4BD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F89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ob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E2A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9E5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7DF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886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CF0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556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0EA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275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1CC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BE4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1A3FDF8A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09B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Donde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732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DE0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E51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29E0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7A0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D4A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0B7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6122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53B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FB4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711B616B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82C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Edward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F23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694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545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3FD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4DC9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839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1A6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426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3B5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809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1174BB" w14:paraId="1A4AFBA8" w14:textId="77777777" w:rsidTr="0079225A">
        <w:trPr>
          <w:trHeight w:val="221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3F2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Kacerovsk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A48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6AB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9093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137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E949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84C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655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B5A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11C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81F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6800D1C5" w14:textId="77777777" w:rsidTr="0079225A">
        <w:trPr>
          <w:trHeight w:val="221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0E3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Kacerovsk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E21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1ABC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8C5B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F88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56F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4695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9156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011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4A3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D8D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5C449FB6" w14:textId="77777777" w:rsidTr="0079225A">
        <w:trPr>
          <w:trHeight w:val="221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588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Kacerovsk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AE8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54D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ED17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49A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649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C5A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3DC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395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37E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0BE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3297CEC5" w14:textId="77777777" w:rsidTr="0079225A">
        <w:trPr>
          <w:trHeight w:val="221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F55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Kacerovsk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E2F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F77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3D41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492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05E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3F0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5CF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216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7D0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651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1174BB" w14:paraId="0153EC1B" w14:textId="77777777" w:rsidTr="0079225A">
        <w:trPr>
          <w:trHeight w:val="221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2F1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Kacerovsk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335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84B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359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A159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BD22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B26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E97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F93A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7A6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062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1174BB" w14:paraId="18ABBE86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6FA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McDonal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E53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2CA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58C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DC5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5D0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1BF9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F85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9F33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3E45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A36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1174BB" w14:paraId="631D63CA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EA2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 xml:space="preserve">McDonald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B5D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99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A56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DAE3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1595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DEF0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63E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E0FE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E3F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7780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D98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1DFD6593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228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McGreg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C52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99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EAD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053B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2E8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DE0D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4BE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6E44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8D6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E5E5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53D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1174BB" w14:paraId="4F33F128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7A6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Men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0F5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9C5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E65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1E2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83E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DD2F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215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487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13A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F07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49E4AF67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6E3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 xml:space="preserve">Minkoff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EFE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98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168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666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8FC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68E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4B0C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843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792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F3E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2AF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5853E6CC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D77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Musilov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A9E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BDB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0BE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D6F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9C1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20C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C61B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86D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F27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12F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1174BB" w14:paraId="7AE6AC0D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021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Pay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02D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49C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1B7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D64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4BC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B1C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04BF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D63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B82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5E2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1818ACE3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686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Pay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370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0A18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2C7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71F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145C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DF75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E87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275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25B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3B1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1174BB" w14:paraId="6154076F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378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Rittenschober</w:t>
            </w:r>
            <w:proofErr w:type="spellEnd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-Boh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700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E1CD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910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0F2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492B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D21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A56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2D7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F78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4EF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1174BB" w14:paraId="1FC61681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25E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Rodrigue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32E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DC60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A28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FB4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968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9AA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AC5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BEF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3F1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A59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1174BB" w14:paraId="0269DE54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1BE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Rodriguez-</w:t>
            </w: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trujill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E408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E2B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8DB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2C6F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FCA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631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07F4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FF1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F57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DE4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1174BB" w14:paraId="278A6651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E72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orom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843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C93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DBE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25F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027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8C1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C6B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462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46C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01A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1174BB" w14:paraId="26E81B75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E95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Step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DBF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38C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A81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C30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EE5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B5BE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17D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97C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618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F5F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1174BB" w14:paraId="3A08E311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297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To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FC3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1D47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0D0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0A9C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D27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495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487A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46C6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7D7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141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1174BB" w14:paraId="1794DE26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D0C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174BB">
              <w:rPr>
                <w:rFonts w:ascii="Arial" w:eastAsia="Times New Roman" w:hAnsi="Arial" w:cs="Arial"/>
                <w:sz w:val="16"/>
                <w:szCs w:val="16"/>
              </w:rPr>
              <w:t>Veleminsk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293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79CD7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B2A1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9B21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E465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B2B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B68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0F2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DD8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70D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1174BB" w14:paraId="1D0406BF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280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Voge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692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666B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01D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8A2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A2C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BD7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1EA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9F4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24C2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08A3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1174BB" w14:paraId="3338C5C3" w14:textId="77777777" w:rsidTr="0079225A">
        <w:trPr>
          <w:trHeight w:val="221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835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Woo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4BB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0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89C9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8BE9C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5314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12D84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F2EE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33D00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E6BD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BD446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65AF" w14:textId="77777777" w:rsidR="00B95435" w:rsidRPr="001174BB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174BB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</w:tbl>
    <w:p w14:paraId="2407A5DB" w14:textId="77777777" w:rsidR="00B95435" w:rsidRDefault="00B95435" w:rsidP="00B95435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4727822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b/>
          <w:sz w:val="24"/>
        </w:rPr>
      </w:pPr>
      <w:r w:rsidRPr="00F25F64">
        <w:rPr>
          <w:rFonts w:ascii="Arial" w:hAnsi="Arial" w:cs="Arial"/>
          <w:b/>
          <w:sz w:val="24"/>
        </w:rPr>
        <w:t>Assessment:</w:t>
      </w:r>
    </w:p>
    <w:p w14:paraId="46778552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>Very good</w:t>
      </w:r>
      <w:r>
        <w:rPr>
          <w:rFonts w:ascii="Arial" w:hAnsi="Arial" w:cs="Arial"/>
          <w:sz w:val="24"/>
        </w:rPr>
        <w:t>: 8 - 9</w:t>
      </w:r>
    </w:p>
    <w:p w14:paraId="724273E0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 xml:space="preserve">Good: </w:t>
      </w:r>
      <w:r>
        <w:rPr>
          <w:rFonts w:ascii="Arial" w:hAnsi="Arial" w:cs="Arial"/>
          <w:sz w:val="24"/>
        </w:rPr>
        <w:t xml:space="preserve">6 - </w:t>
      </w:r>
      <w:r w:rsidRPr="00F25F64">
        <w:rPr>
          <w:rFonts w:ascii="Arial" w:hAnsi="Arial" w:cs="Arial"/>
          <w:sz w:val="24"/>
        </w:rPr>
        <w:t>7</w:t>
      </w:r>
    </w:p>
    <w:p w14:paraId="7A645773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atisfactory: 5</w:t>
      </w:r>
    </w:p>
    <w:p w14:paraId="767BD960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>Unsatisfactory: 0 - 4</w:t>
      </w:r>
    </w:p>
    <w:p w14:paraId="084F28CC" w14:textId="77777777" w:rsidR="00680135" w:rsidRDefault="00680135"/>
    <w:sectPr w:rsidR="00680135" w:rsidSect="00B954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B5493"/>
    <w:multiLevelType w:val="hybridMultilevel"/>
    <w:tmpl w:val="EE5A93FA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MTWxMLIwNTG3sDRS0lEKTi0uzszPAykwrAUAuRjzQiwAAAA="/>
  </w:docVars>
  <w:rsids>
    <w:rsidRoot w:val="00B95435"/>
    <w:rsid w:val="00277114"/>
    <w:rsid w:val="00680135"/>
    <w:rsid w:val="008048D2"/>
    <w:rsid w:val="00B61660"/>
    <w:rsid w:val="00B95435"/>
    <w:rsid w:val="00E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05C39"/>
  <w15:chartTrackingRefBased/>
  <w15:docId w15:val="{1E038655-168C-46B5-B77B-9B4CF0BD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435"/>
  </w:style>
  <w:style w:type="paragraph" w:styleId="Ttulo1">
    <w:name w:val="heading 1"/>
    <w:basedOn w:val="Normal"/>
    <w:next w:val="Normal"/>
    <w:link w:val="Ttulo1Char"/>
    <w:uiPriority w:val="9"/>
    <w:qFormat/>
    <w:rsid w:val="008048D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F7D0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EF7D05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sz w:val="24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F7D05"/>
    <w:rPr>
      <w:rFonts w:ascii="Arial" w:eastAsiaTheme="majorEastAsia" w:hAnsi="Arial" w:cstheme="majorBidi"/>
      <w:b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EF7D05"/>
    <w:rPr>
      <w:rFonts w:ascii="Arial" w:eastAsia="Times New Roman" w:hAnsi="Arial" w:cs="Times New Roman"/>
      <w:b/>
      <w:bCs/>
      <w:sz w:val="24"/>
      <w:szCs w:val="27"/>
    </w:rPr>
  </w:style>
  <w:style w:type="character" w:customStyle="1" w:styleId="Ttulo1Char">
    <w:name w:val="Título 1 Char"/>
    <w:basedOn w:val="Fontepargpadro"/>
    <w:link w:val="Ttulo1"/>
    <w:uiPriority w:val="9"/>
    <w:rsid w:val="008048D2"/>
    <w:rPr>
      <w:rFonts w:ascii="Times New Roman" w:eastAsiaTheme="majorEastAsia" w:hAnsi="Times New Roman" w:cstheme="majorBidi"/>
      <w:b/>
      <w:sz w:val="32"/>
      <w:szCs w:val="32"/>
    </w:rPr>
  </w:style>
  <w:style w:type="paragraph" w:styleId="Cabealho">
    <w:name w:val="header"/>
    <w:basedOn w:val="Normal"/>
    <w:link w:val="CabealhoChar"/>
    <w:uiPriority w:val="99"/>
    <w:unhideWhenUsed/>
    <w:rsid w:val="00B95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95435"/>
  </w:style>
  <w:style w:type="paragraph" w:styleId="Rodap">
    <w:name w:val="footer"/>
    <w:basedOn w:val="Normal"/>
    <w:link w:val="RodapChar"/>
    <w:uiPriority w:val="99"/>
    <w:unhideWhenUsed/>
    <w:rsid w:val="00B95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95435"/>
  </w:style>
  <w:style w:type="character" w:styleId="Nmerodelinha">
    <w:name w:val="line number"/>
    <w:basedOn w:val="Fontepargpadro"/>
    <w:uiPriority w:val="99"/>
    <w:semiHidden/>
    <w:unhideWhenUsed/>
    <w:rsid w:val="00B95435"/>
  </w:style>
  <w:style w:type="character" w:styleId="Refdecomentrio">
    <w:name w:val="annotation reference"/>
    <w:basedOn w:val="Fontepargpadro"/>
    <w:uiPriority w:val="99"/>
    <w:semiHidden/>
    <w:unhideWhenUsed/>
    <w:rsid w:val="00B9543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95435"/>
    <w:pPr>
      <w:spacing w:after="0" w:line="240" w:lineRule="auto"/>
      <w:jc w:val="both"/>
    </w:pPr>
    <w:rPr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95435"/>
    <w:rPr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954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95435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B95435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B9543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95435"/>
    <w:pPr>
      <w:spacing w:after="160"/>
      <w:jc w:val="left"/>
    </w:pPr>
    <w:rPr>
      <w:b/>
      <w:bCs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95435"/>
    <w:rPr>
      <w:b/>
      <w:bCs/>
      <w:sz w:val="20"/>
      <w:szCs w:val="20"/>
      <w:lang w:val="pt-BR"/>
    </w:rPr>
  </w:style>
  <w:style w:type="character" w:styleId="TextodoEspaoReservado">
    <w:name w:val="Placeholder Text"/>
    <w:basedOn w:val="Fontepargpadro"/>
    <w:uiPriority w:val="99"/>
    <w:semiHidden/>
    <w:rsid w:val="00B95435"/>
    <w:rPr>
      <w:color w:val="808080"/>
    </w:rPr>
  </w:style>
  <w:style w:type="paragraph" w:styleId="Reviso">
    <w:name w:val="Revision"/>
    <w:hidden/>
    <w:uiPriority w:val="99"/>
    <w:semiHidden/>
    <w:rsid w:val="00B95435"/>
    <w:pPr>
      <w:spacing w:after="0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B954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lad Alzeus Tantengco</dc:creator>
  <cp:keywords/>
  <dc:description/>
  <cp:lastModifiedBy>Conta da Microsoft</cp:lastModifiedBy>
  <cp:revision>2</cp:revision>
  <dcterms:created xsi:type="dcterms:W3CDTF">2022-03-17T14:18:00Z</dcterms:created>
  <dcterms:modified xsi:type="dcterms:W3CDTF">2022-03-17T14:18:00Z</dcterms:modified>
</cp:coreProperties>
</file>